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14836" w14:textId="613B2370" w:rsidR="00406DC4" w:rsidRDefault="00406DC4" w:rsidP="00406D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A6C18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Effect</w:t>
      </w:r>
      <w:r w:rsidRPr="006C2190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6C2190">
        <w:rPr>
          <w:rFonts w:ascii="Times New Roman" w:hAnsi="Times New Roman" w:cs="Times New Roman"/>
          <w:sz w:val="24"/>
          <w:szCs w:val="24"/>
        </w:rPr>
        <w:t xml:space="preserve">aterlogging </w:t>
      </w:r>
      <w:r>
        <w:rPr>
          <w:rFonts w:ascii="Times New Roman" w:hAnsi="Times New Roman" w:cs="Times New Roman"/>
          <w:sz w:val="24"/>
          <w:szCs w:val="24"/>
        </w:rPr>
        <w:t>stress o</w:t>
      </w:r>
      <w:r w:rsidRPr="006C2190">
        <w:rPr>
          <w:rFonts w:ascii="Times New Roman" w:hAnsi="Times New Roman" w:cs="Times New Roman"/>
          <w:sz w:val="24"/>
          <w:szCs w:val="24"/>
        </w:rPr>
        <w:t xml:space="preserve">n </w:t>
      </w:r>
      <w:r w:rsidR="009A3A66">
        <w:rPr>
          <w:rFonts w:ascii="Times New Roman" w:hAnsi="Times New Roman" w:cs="Times New Roman"/>
          <w:sz w:val="24"/>
          <w:szCs w:val="24"/>
        </w:rPr>
        <w:t>leaf numbers</w:t>
      </w:r>
      <w:r w:rsidRPr="006C21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6C2190">
        <w:rPr>
          <w:rFonts w:ascii="Times New Roman" w:hAnsi="Times New Roman" w:cs="Times New Roman"/>
          <w:sz w:val="24"/>
          <w:szCs w:val="24"/>
        </w:rPr>
        <w:t xml:space="preserve"> onion genotypes at </w:t>
      </w:r>
      <w:r>
        <w:rPr>
          <w:rFonts w:ascii="Times New Roman" w:hAnsi="Times New Roman" w:cs="Times New Roman"/>
          <w:sz w:val="24"/>
          <w:szCs w:val="24"/>
        </w:rPr>
        <w:t>different</w:t>
      </w:r>
      <w:r w:rsidRPr="006C2190">
        <w:rPr>
          <w:rFonts w:ascii="Times New Roman" w:hAnsi="Times New Roman" w:cs="Times New Roman"/>
          <w:sz w:val="24"/>
          <w:szCs w:val="24"/>
        </w:rPr>
        <w:t xml:space="preserve"> growth stages</w:t>
      </w:r>
    </w:p>
    <w:tbl>
      <w:tblPr>
        <w:tblW w:w="9954" w:type="dxa"/>
        <w:tblInd w:w="1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9"/>
        <w:gridCol w:w="992"/>
        <w:gridCol w:w="1000"/>
        <w:gridCol w:w="992"/>
        <w:gridCol w:w="992"/>
        <w:gridCol w:w="992"/>
        <w:gridCol w:w="993"/>
        <w:gridCol w:w="992"/>
        <w:gridCol w:w="992"/>
      </w:tblGrid>
      <w:tr w:rsidR="00406DC4" w:rsidRPr="00587FBE" w14:paraId="59442223" w14:textId="77777777" w:rsidTr="00DA1E23">
        <w:trPr>
          <w:trHeight w:val="48"/>
        </w:trPr>
        <w:tc>
          <w:tcPr>
            <w:tcW w:w="2009" w:type="dxa"/>
            <w:vAlign w:val="bottom"/>
            <w:hideMark/>
          </w:tcPr>
          <w:p w14:paraId="775C3B3F" w14:textId="77777777" w:rsidR="00406DC4" w:rsidRPr="00587FBE" w:rsidRDefault="00406DC4" w:rsidP="006B1E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Genotypes</w:t>
            </w:r>
          </w:p>
        </w:tc>
        <w:tc>
          <w:tcPr>
            <w:tcW w:w="992" w:type="dxa"/>
            <w:vAlign w:val="bottom"/>
            <w:hideMark/>
          </w:tcPr>
          <w:p w14:paraId="2859D4DA" w14:textId="77777777" w:rsidR="00406DC4" w:rsidRPr="00587FBE" w:rsidRDefault="00406DC4" w:rsidP="006B1E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Control</w:t>
            </w:r>
          </w:p>
        </w:tc>
        <w:tc>
          <w:tcPr>
            <w:tcW w:w="1000" w:type="dxa"/>
            <w:vAlign w:val="bottom"/>
            <w:hideMark/>
          </w:tcPr>
          <w:p w14:paraId="19477781" w14:textId="77777777" w:rsidR="00406DC4" w:rsidRPr="00587FBE" w:rsidRDefault="00406DC4" w:rsidP="006B1E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ater-logging</w:t>
            </w:r>
          </w:p>
        </w:tc>
        <w:tc>
          <w:tcPr>
            <w:tcW w:w="992" w:type="dxa"/>
            <w:vAlign w:val="bottom"/>
            <w:hideMark/>
          </w:tcPr>
          <w:p w14:paraId="65C04E34" w14:textId="77777777" w:rsidR="00406DC4" w:rsidRPr="00587FBE" w:rsidRDefault="00406DC4" w:rsidP="006B1E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Control</w:t>
            </w:r>
          </w:p>
        </w:tc>
        <w:tc>
          <w:tcPr>
            <w:tcW w:w="992" w:type="dxa"/>
            <w:vAlign w:val="bottom"/>
            <w:hideMark/>
          </w:tcPr>
          <w:p w14:paraId="1D84FF87" w14:textId="77777777" w:rsidR="00406DC4" w:rsidRPr="00587FBE" w:rsidRDefault="00406DC4" w:rsidP="006B1E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ater-logging</w:t>
            </w:r>
          </w:p>
        </w:tc>
        <w:tc>
          <w:tcPr>
            <w:tcW w:w="992" w:type="dxa"/>
            <w:vAlign w:val="bottom"/>
            <w:hideMark/>
          </w:tcPr>
          <w:p w14:paraId="124BA155" w14:textId="77777777" w:rsidR="00406DC4" w:rsidRPr="00587FBE" w:rsidRDefault="00406DC4" w:rsidP="006B1E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Control</w:t>
            </w:r>
          </w:p>
        </w:tc>
        <w:tc>
          <w:tcPr>
            <w:tcW w:w="993" w:type="dxa"/>
            <w:vAlign w:val="bottom"/>
            <w:hideMark/>
          </w:tcPr>
          <w:p w14:paraId="7A78F1B2" w14:textId="77777777" w:rsidR="00406DC4" w:rsidRPr="00587FBE" w:rsidRDefault="00406DC4" w:rsidP="006B1E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ater-logging</w:t>
            </w:r>
          </w:p>
        </w:tc>
        <w:tc>
          <w:tcPr>
            <w:tcW w:w="992" w:type="dxa"/>
            <w:vAlign w:val="bottom"/>
            <w:hideMark/>
          </w:tcPr>
          <w:p w14:paraId="0CDD463C" w14:textId="77777777" w:rsidR="00406DC4" w:rsidRPr="00587FBE" w:rsidRDefault="00406DC4" w:rsidP="006B1E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Control</w:t>
            </w:r>
          </w:p>
        </w:tc>
        <w:tc>
          <w:tcPr>
            <w:tcW w:w="992" w:type="dxa"/>
            <w:vAlign w:val="bottom"/>
            <w:hideMark/>
          </w:tcPr>
          <w:p w14:paraId="1FDC15FC" w14:textId="77777777" w:rsidR="00406DC4" w:rsidRPr="00587FBE" w:rsidRDefault="00406DC4" w:rsidP="006B1E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ater-logging</w:t>
            </w:r>
          </w:p>
        </w:tc>
      </w:tr>
      <w:tr w:rsidR="00DB041D" w:rsidRPr="00587FBE" w14:paraId="380DDCD5" w14:textId="77777777" w:rsidTr="00D74FD6">
        <w:trPr>
          <w:trHeight w:val="48"/>
        </w:trPr>
        <w:tc>
          <w:tcPr>
            <w:tcW w:w="2009" w:type="dxa"/>
            <w:vAlign w:val="bottom"/>
          </w:tcPr>
          <w:p w14:paraId="66EC13B6" w14:textId="77777777" w:rsidR="00DB041D" w:rsidRDefault="00DB041D" w:rsidP="00DB04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</w:p>
        </w:tc>
        <w:tc>
          <w:tcPr>
            <w:tcW w:w="1992" w:type="dxa"/>
            <w:gridSpan w:val="2"/>
            <w:vAlign w:val="bottom"/>
          </w:tcPr>
          <w:p w14:paraId="352DC641" w14:textId="02F294BF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5 DAT</w:t>
            </w:r>
          </w:p>
        </w:tc>
        <w:tc>
          <w:tcPr>
            <w:tcW w:w="1984" w:type="dxa"/>
            <w:gridSpan w:val="2"/>
            <w:vAlign w:val="bottom"/>
          </w:tcPr>
          <w:p w14:paraId="0F189024" w14:textId="2F410D7F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5 DAT</w:t>
            </w:r>
          </w:p>
        </w:tc>
        <w:tc>
          <w:tcPr>
            <w:tcW w:w="1985" w:type="dxa"/>
            <w:gridSpan w:val="2"/>
            <w:vAlign w:val="bottom"/>
          </w:tcPr>
          <w:p w14:paraId="0CB882F1" w14:textId="6DAF9E1F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5 DAT</w:t>
            </w:r>
          </w:p>
        </w:tc>
        <w:tc>
          <w:tcPr>
            <w:tcW w:w="1984" w:type="dxa"/>
            <w:gridSpan w:val="2"/>
            <w:vAlign w:val="bottom"/>
          </w:tcPr>
          <w:p w14:paraId="6FDE23BC" w14:textId="05520C11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0 DAT</w:t>
            </w:r>
          </w:p>
        </w:tc>
      </w:tr>
      <w:tr w:rsidR="00DB041D" w:rsidRPr="00587FBE" w14:paraId="5CA39E7F" w14:textId="77777777" w:rsidTr="00DA1E23">
        <w:trPr>
          <w:trHeight w:val="48"/>
        </w:trPr>
        <w:tc>
          <w:tcPr>
            <w:tcW w:w="2009" w:type="dxa"/>
            <w:vAlign w:val="bottom"/>
            <w:hideMark/>
          </w:tcPr>
          <w:p w14:paraId="25DE7E65" w14:textId="77777777" w:rsidR="00DB041D" w:rsidRPr="00587FBE" w:rsidRDefault="00DB041D" w:rsidP="00DB04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ession</w:t>
            </w: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1666</w:t>
            </w:r>
          </w:p>
        </w:tc>
        <w:tc>
          <w:tcPr>
            <w:tcW w:w="992" w:type="dxa"/>
            <w:noWrap/>
          </w:tcPr>
          <w:p w14:paraId="63A3AED3" w14:textId="4F18A0C7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000" w:type="dxa"/>
            <w:noWrap/>
          </w:tcPr>
          <w:p w14:paraId="1976AF18" w14:textId="7EDCD6C5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92" w:type="dxa"/>
            <w:noWrap/>
          </w:tcPr>
          <w:p w14:paraId="7927E868" w14:textId="792833A8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92" w:type="dxa"/>
            <w:noWrap/>
          </w:tcPr>
          <w:p w14:paraId="0B0BE2EF" w14:textId="1652AA0C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92" w:type="dxa"/>
            <w:noWrap/>
          </w:tcPr>
          <w:p w14:paraId="620D95C2" w14:textId="7C524521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93" w:type="dxa"/>
            <w:noWrap/>
          </w:tcPr>
          <w:p w14:paraId="3E371063" w14:textId="7B32FAB8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92" w:type="dxa"/>
            <w:noWrap/>
          </w:tcPr>
          <w:p w14:paraId="617C88CB" w14:textId="6DC96F3C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92" w:type="dxa"/>
            <w:noWrap/>
          </w:tcPr>
          <w:p w14:paraId="0198C3FE" w14:textId="63BD3D84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DB041D" w:rsidRPr="00587FBE" w14:paraId="79CD8BDA" w14:textId="77777777" w:rsidTr="00DA1E23">
        <w:trPr>
          <w:trHeight w:val="48"/>
        </w:trPr>
        <w:tc>
          <w:tcPr>
            <w:tcW w:w="2009" w:type="dxa"/>
            <w:vAlign w:val="bottom"/>
            <w:hideMark/>
          </w:tcPr>
          <w:p w14:paraId="0C0442F6" w14:textId="77777777" w:rsidR="00DB041D" w:rsidRPr="00587FBE" w:rsidRDefault="00DB041D" w:rsidP="00DB04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ession</w:t>
            </w: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 1630</w:t>
            </w:r>
          </w:p>
        </w:tc>
        <w:tc>
          <w:tcPr>
            <w:tcW w:w="992" w:type="dxa"/>
            <w:noWrap/>
          </w:tcPr>
          <w:p w14:paraId="1A8987A0" w14:textId="6DEDE05E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000" w:type="dxa"/>
            <w:noWrap/>
          </w:tcPr>
          <w:p w14:paraId="2924B7B4" w14:textId="59C57A2C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92" w:type="dxa"/>
            <w:noWrap/>
          </w:tcPr>
          <w:p w14:paraId="00A83F2C" w14:textId="07ECC5ED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92" w:type="dxa"/>
            <w:noWrap/>
          </w:tcPr>
          <w:p w14:paraId="518C3919" w14:textId="2171C3B5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92" w:type="dxa"/>
            <w:noWrap/>
          </w:tcPr>
          <w:p w14:paraId="0B77642E" w14:textId="246DA97B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93" w:type="dxa"/>
            <w:noWrap/>
          </w:tcPr>
          <w:p w14:paraId="7E4AED75" w14:textId="1E0BAC67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92" w:type="dxa"/>
            <w:noWrap/>
          </w:tcPr>
          <w:p w14:paraId="1B849CEA" w14:textId="40E1A14B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92" w:type="dxa"/>
            <w:noWrap/>
          </w:tcPr>
          <w:p w14:paraId="498476C7" w14:textId="2AF584BA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DB041D" w:rsidRPr="00587FBE" w14:paraId="5FAB9604" w14:textId="77777777" w:rsidTr="00DA1E23">
        <w:trPr>
          <w:trHeight w:val="324"/>
        </w:trPr>
        <w:tc>
          <w:tcPr>
            <w:tcW w:w="2009" w:type="dxa"/>
            <w:vAlign w:val="bottom"/>
            <w:hideMark/>
          </w:tcPr>
          <w:p w14:paraId="5D7B290C" w14:textId="77777777" w:rsidR="00DB041D" w:rsidRPr="00587FBE" w:rsidRDefault="00DB041D" w:rsidP="00DB04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 355</w:t>
            </w:r>
          </w:p>
        </w:tc>
        <w:tc>
          <w:tcPr>
            <w:tcW w:w="992" w:type="dxa"/>
            <w:noWrap/>
          </w:tcPr>
          <w:p w14:paraId="58E29F21" w14:textId="27F19C2D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000" w:type="dxa"/>
            <w:noWrap/>
          </w:tcPr>
          <w:p w14:paraId="08FF92CD" w14:textId="7B01448F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992" w:type="dxa"/>
            <w:noWrap/>
          </w:tcPr>
          <w:p w14:paraId="4FAF85D5" w14:textId="7AB01676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92" w:type="dxa"/>
            <w:noWrap/>
          </w:tcPr>
          <w:p w14:paraId="1BAE2189" w14:textId="505A9817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92" w:type="dxa"/>
            <w:noWrap/>
          </w:tcPr>
          <w:p w14:paraId="0249407E" w14:textId="3E89817F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93" w:type="dxa"/>
            <w:noWrap/>
          </w:tcPr>
          <w:p w14:paraId="4F3BCC55" w14:textId="3C39C87E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92" w:type="dxa"/>
            <w:noWrap/>
          </w:tcPr>
          <w:p w14:paraId="441AB950" w14:textId="0FCD5E12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92" w:type="dxa"/>
            <w:noWrap/>
          </w:tcPr>
          <w:p w14:paraId="50441A23" w14:textId="549E9947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DB041D" w:rsidRPr="00587FBE" w14:paraId="22841B05" w14:textId="77777777" w:rsidTr="00DA1E23">
        <w:trPr>
          <w:trHeight w:val="48"/>
        </w:trPr>
        <w:tc>
          <w:tcPr>
            <w:tcW w:w="2009" w:type="dxa"/>
            <w:vAlign w:val="bottom"/>
            <w:hideMark/>
          </w:tcPr>
          <w:p w14:paraId="54A70778" w14:textId="38818FE9" w:rsidR="00DB041D" w:rsidRPr="00587FBE" w:rsidRDefault="00DB041D" w:rsidP="00DB04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BDR Selection</w:t>
            </w:r>
          </w:p>
        </w:tc>
        <w:tc>
          <w:tcPr>
            <w:tcW w:w="992" w:type="dxa"/>
            <w:noWrap/>
          </w:tcPr>
          <w:p w14:paraId="26D675A4" w14:textId="636B103C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000" w:type="dxa"/>
            <w:noWrap/>
          </w:tcPr>
          <w:p w14:paraId="0C6BCF66" w14:textId="1D5AA6AA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92" w:type="dxa"/>
            <w:noWrap/>
          </w:tcPr>
          <w:p w14:paraId="1F004616" w14:textId="39B88B92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92" w:type="dxa"/>
            <w:noWrap/>
          </w:tcPr>
          <w:p w14:paraId="688D7F26" w14:textId="77CF2246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92" w:type="dxa"/>
            <w:noWrap/>
          </w:tcPr>
          <w:p w14:paraId="1753C7BF" w14:textId="6062C725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93" w:type="dxa"/>
            <w:noWrap/>
          </w:tcPr>
          <w:p w14:paraId="0422B64B" w14:textId="487ED00D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92" w:type="dxa"/>
            <w:noWrap/>
          </w:tcPr>
          <w:p w14:paraId="42B80ECC" w14:textId="440054FE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92" w:type="dxa"/>
            <w:noWrap/>
          </w:tcPr>
          <w:p w14:paraId="2A1C80C0" w14:textId="5BC97F0B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DB041D" w:rsidRPr="00587FBE" w14:paraId="4A3C5F65" w14:textId="77777777" w:rsidTr="00DA1E23">
        <w:trPr>
          <w:trHeight w:val="48"/>
        </w:trPr>
        <w:tc>
          <w:tcPr>
            <w:tcW w:w="2009" w:type="dxa"/>
            <w:vAlign w:val="bottom"/>
            <w:hideMark/>
          </w:tcPr>
          <w:p w14:paraId="410D5D6B" w14:textId="77777777" w:rsidR="00DB041D" w:rsidRPr="00587FBE" w:rsidRDefault="00DB041D" w:rsidP="00DB04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Bhima Red</w:t>
            </w:r>
          </w:p>
        </w:tc>
        <w:tc>
          <w:tcPr>
            <w:tcW w:w="992" w:type="dxa"/>
            <w:noWrap/>
          </w:tcPr>
          <w:p w14:paraId="38C59A1A" w14:textId="5C1BC2FA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00" w:type="dxa"/>
            <w:noWrap/>
          </w:tcPr>
          <w:p w14:paraId="0FB5B52F" w14:textId="3013E5EF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992" w:type="dxa"/>
            <w:noWrap/>
          </w:tcPr>
          <w:p w14:paraId="48F48877" w14:textId="0668D7FF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992" w:type="dxa"/>
            <w:noWrap/>
          </w:tcPr>
          <w:p w14:paraId="68242681" w14:textId="7F3300C3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92" w:type="dxa"/>
            <w:noWrap/>
          </w:tcPr>
          <w:p w14:paraId="4DE60492" w14:textId="62B142B5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993" w:type="dxa"/>
            <w:noWrap/>
          </w:tcPr>
          <w:p w14:paraId="0C4A297D" w14:textId="4558FBFC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92" w:type="dxa"/>
            <w:noWrap/>
          </w:tcPr>
          <w:p w14:paraId="142648B9" w14:textId="01C7D169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92" w:type="dxa"/>
            <w:noWrap/>
          </w:tcPr>
          <w:p w14:paraId="1BC0B069" w14:textId="69B95AF8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DB041D" w:rsidRPr="00587FBE" w14:paraId="1E96C52F" w14:textId="77777777" w:rsidTr="00DA1E23">
        <w:trPr>
          <w:trHeight w:val="48"/>
        </w:trPr>
        <w:tc>
          <w:tcPr>
            <w:tcW w:w="2009" w:type="dxa"/>
            <w:vAlign w:val="bottom"/>
            <w:hideMark/>
          </w:tcPr>
          <w:p w14:paraId="092488D3" w14:textId="77777777" w:rsidR="00DB041D" w:rsidRPr="00587FBE" w:rsidRDefault="00DB041D" w:rsidP="00DB04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Bhima Raj</w:t>
            </w:r>
          </w:p>
        </w:tc>
        <w:tc>
          <w:tcPr>
            <w:tcW w:w="992" w:type="dxa"/>
            <w:noWrap/>
          </w:tcPr>
          <w:p w14:paraId="59A1C60A" w14:textId="06E3D449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00" w:type="dxa"/>
            <w:noWrap/>
          </w:tcPr>
          <w:p w14:paraId="2E376119" w14:textId="6D53A61F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92" w:type="dxa"/>
            <w:noWrap/>
          </w:tcPr>
          <w:p w14:paraId="1D94D267" w14:textId="3D18D68B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92" w:type="dxa"/>
            <w:noWrap/>
          </w:tcPr>
          <w:p w14:paraId="7158767B" w14:textId="7CEB5FE5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92" w:type="dxa"/>
            <w:noWrap/>
          </w:tcPr>
          <w:p w14:paraId="69C64E4F" w14:textId="6CCAC661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93" w:type="dxa"/>
            <w:noWrap/>
          </w:tcPr>
          <w:p w14:paraId="77B70FD4" w14:textId="3A29708C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92" w:type="dxa"/>
            <w:noWrap/>
          </w:tcPr>
          <w:p w14:paraId="44E71DC5" w14:textId="62CF87B2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92" w:type="dxa"/>
            <w:noWrap/>
          </w:tcPr>
          <w:p w14:paraId="716DDBD1" w14:textId="4E959387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DB041D" w:rsidRPr="00587FBE" w14:paraId="16A4059B" w14:textId="77777777" w:rsidTr="00DA1E23">
        <w:trPr>
          <w:trHeight w:val="48"/>
        </w:trPr>
        <w:tc>
          <w:tcPr>
            <w:tcW w:w="2009" w:type="dxa"/>
            <w:vAlign w:val="bottom"/>
            <w:hideMark/>
          </w:tcPr>
          <w:p w14:paraId="1917510D" w14:textId="77777777" w:rsidR="00DB041D" w:rsidRPr="00587FBE" w:rsidRDefault="00DB041D" w:rsidP="00DB04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Bhima Shubra</w:t>
            </w:r>
          </w:p>
        </w:tc>
        <w:tc>
          <w:tcPr>
            <w:tcW w:w="992" w:type="dxa"/>
            <w:noWrap/>
          </w:tcPr>
          <w:p w14:paraId="2E8D234F" w14:textId="5B49700B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000" w:type="dxa"/>
            <w:noWrap/>
          </w:tcPr>
          <w:p w14:paraId="77906164" w14:textId="2B5C3335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92" w:type="dxa"/>
            <w:noWrap/>
          </w:tcPr>
          <w:p w14:paraId="78F53568" w14:textId="0B255099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92" w:type="dxa"/>
            <w:noWrap/>
          </w:tcPr>
          <w:p w14:paraId="720ECF30" w14:textId="3191B6FA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92" w:type="dxa"/>
            <w:noWrap/>
          </w:tcPr>
          <w:p w14:paraId="3D2F60BE" w14:textId="3E2573E8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93" w:type="dxa"/>
            <w:noWrap/>
          </w:tcPr>
          <w:p w14:paraId="5D9F400C" w14:textId="3DDC5204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92" w:type="dxa"/>
            <w:noWrap/>
          </w:tcPr>
          <w:p w14:paraId="41690332" w14:textId="484328E9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92" w:type="dxa"/>
            <w:noWrap/>
          </w:tcPr>
          <w:p w14:paraId="74AC7226" w14:textId="53855B18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DB041D" w:rsidRPr="00587FBE" w14:paraId="32BFCFD3" w14:textId="77777777" w:rsidTr="00DA1E23">
        <w:trPr>
          <w:trHeight w:val="48"/>
        </w:trPr>
        <w:tc>
          <w:tcPr>
            <w:tcW w:w="2009" w:type="dxa"/>
            <w:vAlign w:val="bottom"/>
            <w:hideMark/>
          </w:tcPr>
          <w:p w14:paraId="2D77D111" w14:textId="77777777" w:rsidR="00DB041D" w:rsidRPr="00587FBE" w:rsidRDefault="00DB041D" w:rsidP="00DB04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587F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Bhima Super</w:t>
            </w:r>
          </w:p>
        </w:tc>
        <w:tc>
          <w:tcPr>
            <w:tcW w:w="992" w:type="dxa"/>
            <w:noWrap/>
          </w:tcPr>
          <w:p w14:paraId="689C5722" w14:textId="3E048980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00" w:type="dxa"/>
            <w:noWrap/>
          </w:tcPr>
          <w:p w14:paraId="50C7AB03" w14:textId="4F1BCEE9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92" w:type="dxa"/>
            <w:noWrap/>
          </w:tcPr>
          <w:p w14:paraId="16F86F01" w14:textId="78DDB18F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92" w:type="dxa"/>
            <w:noWrap/>
          </w:tcPr>
          <w:p w14:paraId="53C735D4" w14:textId="6BF1B0E2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92" w:type="dxa"/>
            <w:noWrap/>
          </w:tcPr>
          <w:p w14:paraId="1C68F643" w14:textId="321BCAB5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93" w:type="dxa"/>
            <w:noWrap/>
          </w:tcPr>
          <w:p w14:paraId="01BC1F91" w14:textId="6F3C5E4A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92" w:type="dxa"/>
            <w:noWrap/>
          </w:tcPr>
          <w:p w14:paraId="2913AC22" w14:textId="79FA233B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92" w:type="dxa"/>
            <w:noWrap/>
          </w:tcPr>
          <w:p w14:paraId="72BF5F81" w14:textId="0C26936F" w:rsidR="00DB041D" w:rsidRPr="00587FBE" w:rsidRDefault="00DB041D" w:rsidP="00DB04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6C2190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DB041D" w:rsidRPr="00587FBE" w14:paraId="06CCA307" w14:textId="77777777" w:rsidTr="00EB353D">
        <w:trPr>
          <w:trHeight w:val="48"/>
        </w:trPr>
        <w:tc>
          <w:tcPr>
            <w:tcW w:w="9954" w:type="dxa"/>
            <w:gridSpan w:val="9"/>
            <w:vAlign w:val="bottom"/>
          </w:tcPr>
          <w:p w14:paraId="7AA4292D" w14:textId="5162CEA9" w:rsidR="00DB041D" w:rsidRPr="006C2190" w:rsidRDefault="0099367A" w:rsidP="00DB04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0C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mr-IN"/>
              </w:rPr>
              <w:t>Tukey–Krame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mr-IN"/>
              </w:rPr>
              <w:t xml:space="preserve"> H</w:t>
            </w:r>
            <w:r w:rsidRPr="00880E3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mr-IN"/>
              </w:rPr>
              <w:t xml:space="preserve">SD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mr-IN"/>
              </w:rPr>
              <w:t>values</w:t>
            </w:r>
            <w:r w:rsidR="00DB041D">
              <w:rPr>
                <w:rFonts w:ascii="Times New Roman" w:hAnsi="Times New Roman" w:cs="Times New Roman"/>
                <w:sz w:val="24"/>
                <w:szCs w:val="24"/>
              </w:rPr>
              <w:t xml:space="preserve"> (P&lt;0.05)</w:t>
            </w:r>
          </w:p>
        </w:tc>
      </w:tr>
      <w:tr w:rsidR="00DB041D" w:rsidRPr="00587FBE" w14:paraId="515DBC7B" w14:textId="77777777" w:rsidTr="00D330A4">
        <w:trPr>
          <w:trHeight w:val="48"/>
        </w:trPr>
        <w:tc>
          <w:tcPr>
            <w:tcW w:w="2009" w:type="dxa"/>
            <w:vAlign w:val="bottom"/>
          </w:tcPr>
          <w:p w14:paraId="50412179" w14:textId="12EC2842" w:rsidR="00DB041D" w:rsidRPr="00587FBE" w:rsidRDefault="00DB041D" w:rsidP="00DB04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aterlogging (W)</w:t>
            </w:r>
          </w:p>
        </w:tc>
        <w:tc>
          <w:tcPr>
            <w:tcW w:w="1992" w:type="dxa"/>
            <w:gridSpan w:val="2"/>
            <w:noWrap/>
          </w:tcPr>
          <w:p w14:paraId="44E10AC8" w14:textId="56EECAEF" w:rsidR="00DB041D" w:rsidRPr="006C2190" w:rsidRDefault="00DB041D" w:rsidP="00DB04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53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gridSpan w:val="2"/>
            <w:noWrap/>
          </w:tcPr>
          <w:p w14:paraId="0687DFCF" w14:textId="0B292D76" w:rsidR="00DB041D" w:rsidRPr="006C2190" w:rsidRDefault="00DB041D" w:rsidP="00DB04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53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gridSpan w:val="2"/>
            <w:noWrap/>
          </w:tcPr>
          <w:p w14:paraId="490B691F" w14:textId="2762763E" w:rsidR="00DB041D" w:rsidRPr="006C2190" w:rsidRDefault="00DB041D" w:rsidP="00DB04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84" w:type="dxa"/>
            <w:gridSpan w:val="2"/>
            <w:noWrap/>
          </w:tcPr>
          <w:p w14:paraId="28AEB4E0" w14:textId="4718B26F" w:rsidR="00DB041D" w:rsidRPr="006C2190" w:rsidRDefault="00DB041D" w:rsidP="00DB04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43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B041D" w:rsidRPr="00587FBE" w14:paraId="296ABAD1" w14:textId="77777777" w:rsidTr="005C4289">
        <w:trPr>
          <w:trHeight w:val="48"/>
        </w:trPr>
        <w:tc>
          <w:tcPr>
            <w:tcW w:w="2009" w:type="dxa"/>
            <w:vAlign w:val="bottom"/>
          </w:tcPr>
          <w:p w14:paraId="394994B0" w14:textId="365BC0ED" w:rsidR="00DB041D" w:rsidRPr="00587FBE" w:rsidRDefault="00DB041D" w:rsidP="00DB04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Genotypes (G)</w:t>
            </w:r>
          </w:p>
        </w:tc>
        <w:tc>
          <w:tcPr>
            <w:tcW w:w="1992" w:type="dxa"/>
            <w:gridSpan w:val="2"/>
            <w:noWrap/>
          </w:tcPr>
          <w:p w14:paraId="048D6599" w14:textId="556A6FE8" w:rsidR="00DB041D" w:rsidRPr="006C2190" w:rsidRDefault="00DB041D" w:rsidP="00DB04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984" w:type="dxa"/>
            <w:gridSpan w:val="2"/>
            <w:noWrap/>
          </w:tcPr>
          <w:p w14:paraId="11B5840C" w14:textId="41A835E5" w:rsidR="00DB041D" w:rsidRPr="006C2190" w:rsidRDefault="00DB041D" w:rsidP="00DB04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85" w:type="dxa"/>
            <w:gridSpan w:val="2"/>
            <w:noWrap/>
          </w:tcPr>
          <w:p w14:paraId="7E90EFE6" w14:textId="1CB2691A" w:rsidR="00DB041D" w:rsidRPr="006C2190" w:rsidRDefault="00DB041D" w:rsidP="00DB04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4" w:type="dxa"/>
            <w:gridSpan w:val="2"/>
            <w:noWrap/>
          </w:tcPr>
          <w:p w14:paraId="3822C84B" w14:textId="2EEE02BA" w:rsidR="00DB041D" w:rsidRPr="006C2190" w:rsidRDefault="00DB041D" w:rsidP="00DB04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43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B041D" w:rsidRPr="00587FBE" w14:paraId="0169E7E9" w14:textId="77777777" w:rsidTr="009248FE">
        <w:trPr>
          <w:trHeight w:val="48"/>
        </w:trPr>
        <w:tc>
          <w:tcPr>
            <w:tcW w:w="2009" w:type="dxa"/>
            <w:vAlign w:val="bottom"/>
          </w:tcPr>
          <w:p w14:paraId="216EBB83" w14:textId="78D8CD83" w:rsidR="00DB041D" w:rsidRPr="00587FBE" w:rsidRDefault="00DB041D" w:rsidP="00DB04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W×G</w:t>
            </w:r>
          </w:p>
        </w:tc>
        <w:tc>
          <w:tcPr>
            <w:tcW w:w="1992" w:type="dxa"/>
            <w:gridSpan w:val="2"/>
            <w:noWrap/>
          </w:tcPr>
          <w:p w14:paraId="4A79EEAC" w14:textId="1F7D7429" w:rsidR="00DB041D" w:rsidRPr="006C2190" w:rsidRDefault="00DB041D" w:rsidP="00DB04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984" w:type="dxa"/>
            <w:gridSpan w:val="2"/>
            <w:noWrap/>
          </w:tcPr>
          <w:p w14:paraId="43000F16" w14:textId="124C6B43" w:rsidR="00DB041D" w:rsidRPr="006C2190" w:rsidRDefault="0007539F" w:rsidP="00DB04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5" w:type="dxa"/>
            <w:gridSpan w:val="2"/>
            <w:noWrap/>
          </w:tcPr>
          <w:p w14:paraId="2AB88B4C" w14:textId="27315D48" w:rsidR="00DB041D" w:rsidRPr="006C2190" w:rsidRDefault="00DB041D" w:rsidP="00DB04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84" w:type="dxa"/>
            <w:gridSpan w:val="2"/>
            <w:noWrap/>
          </w:tcPr>
          <w:p w14:paraId="07707CA1" w14:textId="114D251D" w:rsidR="00DB041D" w:rsidRPr="006C2190" w:rsidRDefault="00DB041D" w:rsidP="00DB04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43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6C007236" w14:textId="68EF3332" w:rsidR="00406DC4" w:rsidRPr="006C2190" w:rsidRDefault="00406DC4" w:rsidP="00406D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W: Waterlogging, G: Genotypes, DAT: Days after transplanting, </w:t>
      </w:r>
      <w:r w:rsidR="00804DA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H</w:t>
      </w:r>
      <w:r w:rsidR="00804DA4" w:rsidRPr="006C219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SD: </w:t>
      </w:r>
      <w:r w:rsidR="00804DA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Honestly</w:t>
      </w:r>
      <w:r w:rsidR="00804DA4" w:rsidRPr="006C219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 significant difference</w:t>
      </w:r>
      <w:r w:rsidR="00804DA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BDR: Bhima Dark Red</w:t>
      </w:r>
    </w:p>
    <w:p w14:paraId="0081A026" w14:textId="77777777" w:rsidR="008213C5" w:rsidRDefault="008213C5"/>
    <w:sectPr w:rsidR="008213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DC4"/>
    <w:rsid w:val="0007539F"/>
    <w:rsid w:val="002404E4"/>
    <w:rsid w:val="002A67CD"/>
    <w:rsid w:val="003E6A68"/>
    <w:rsid w:val="00406DC4"/>
    <w:rsid w:val="00431A48"/>
    <w:rsid w:val="00490DBF"/>
    <w:rsid w:val="004A6C18"/>
    <w:rsid w:val="004E3928"/>
    <w:rsid w:val="00507BBB"/>
    <w:rsid w:val="005843E5"/>
    <w:rsid w:val="005E73F5"/>
    <w:rsid w:val="007335AD"/>
    <w:rsid w:val="007D3E42"/>
    <w:rsid w:val="00804DA4"/>
    <w:rsid w:val="008213C5"/>
    <w:rsid w:val="0099367A"/>
    <w:rsid w:val="009A3A66"/>
    <w:rsid w:val="00B34E94"/>
    <w:rsid w:val="00BE3E36"/>
    <w:rsid w:val="00DA1E23"/>
    <w:rsid w:val="00DB041D"/>
    <w:rsid w:val="00EB5890"/>
    <w:rsid w:val="00EF234B"/>
    <w:rsid w:val="00FB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EB356"/>
  <w15:chartTrackingRefBased/>
  <w15:docId w15:val="{3C91354A-E0FF-44B7-A813-56D1A80E6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DC4"/>
    <w:pPr>
      <w:spacing w:after="160" w:line="259" w:lineRule="auto"/>
    </w:pPr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D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D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DC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D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DC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D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D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D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D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DC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DC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DC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DC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DC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D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D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D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D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D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6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D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6D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D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6D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D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6DC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DC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DC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DC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gasamy Arunachalam</dc:creator>
  <cp:keywords/>
  <dc:description/>
  <cp:lastModifiedBy>Thangasamy Arunachalam</cp:lastModifiedBy>
  <cp:revision>12</cp:revision>
  <dcterms:created xsi:type="dcterms:W3CDTF">2025-07-14T04:34:00Z</dcterms:created>
  <dcterms:modified xsi:type="dcterms:W3CDTF">2025-10-09T11:38:00Z</dcterms:modified>
</cp:coreProperties>
</file>